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5832A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Response Ave PBR 5-25 Label=Age (months)</w:t>
      </w:r>
    </w:p>
    <w:p w14:paraId="1135B3B5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Whole Model</w:t>
      </w:r>
    </w:p>
    <w:p w14:paraId="543BEB3D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9BC5DC0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A655960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D22B4C8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Lack Of Fit</w:t>
      </w:r>
    </w:p>
    <w:p w14:paraId="477E2EA1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10"/>
        <w:gridCol w:w="755"/>
        <w:gridCol w:w="1145"/>
        <w:gridCol w:w="1355"/>
        <w:gridCol w:w="950"/>
      </w:tblGrid>
      <w:tr w:rsidR="00AA0F28" w:rsidRPr="00336093" w14:paraId="3BE5BA6E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CFA56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08AB1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979EC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B38FA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9A3B6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AA0F28" w:rsidRPr="00336093" w14:paraId="75340B93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2DE9E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Lack Of Fit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72F18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A87AEB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.6221397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80700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407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566A2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9125</w:t>
            </w:r>
          </w:p>
        </w:tc>
      </w:tr>
      <w:tr w:rsidR="00AA0F28" w:rsidRPr="00336093" w14:paraId="13F31030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ACEE5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Pure 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3FE3F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1906D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3.970117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295CD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9255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DACCE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AA0F28" w:rsidRPr="00336093" w14:paraId="5D635451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C0AE5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Total 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EC520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14F45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5.5922567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EFC22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F7D2EB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5994</w:t>
            </w:r>
          </w:p>
        </w:tc>
      </w:tr>
      <w:tr w:rsidR="00AA0F28" w:rsidRPr="00336093" w14:paraId="343BC24F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A68430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29FA5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756100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1719D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47029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ax RSq</w:t>
            </w:r>
          </w:p>
        </w:tc>
      </w:tr>
      <w:tr w:rsidR="00AA0F28" w:rsidRPr="00336093" w14:paraId="7EC51E59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39A2DFB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CE2FBD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AE4DC3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8E049B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F78223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3081</w:t>
            </w:r>
          </w:p>
        </w:tc>
      </w:tr>
    </w:tbl>
    <w:p w14:paraId="6B2A2707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Power Details</w:t>
      </w:r>
    </w:p>
    <w:p w14:paraId="4B282A8F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 w:rsidRPr="003B6E19">
        <w:rPr>
          <w:rFonts w:ascii="Segoe UI" w:hAnsi="Segoe UI" w:cs="Segoe UI"/>
          <w:color w:val="000000"/>
          <w:sz w:val="18"/>
          <w:szCs w:val="18"/>
        </w:rPr>
        <w:t>Test Data</w:t>
      </w:r>
    </w:p>
    <w:p w14:paraId="5EF582E5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Power</w:t>
      </w:r>
    </w:p>
    <w:p w14:paraId="0BAB67F5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5"/>
        <w:gridCol w:w="950"/>
        <w:gridCol w:w="950"/>
        <w:gridCol w:w="935"/>
        <w:gridCol w:w="770"/>
        <w:gridCol w:w="1055"/>
        <w:gridCol w:w="950"/>
        <w:gridCol w:w="965"/>
      </w:tblGrid>
      <w:tr w:rsidR="00AA0F28" w:rsidRPr="00336093" w14:paraId="009F9047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BFD08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AFE9E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σ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ACACAB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δ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68D1A0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3E8EC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ow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F7AC0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AdjPow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904710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CL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03109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CL</w:t>
            </w:r>
          </w:p>
        </w:tc>
      </w:tr>
      <w:tr w:rsidR="00AA0F28" w:rsidRPr="00336093" w14:paraId="375540FA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6EA21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4D7CA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4010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B4541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38399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0AD81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11224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350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5DE16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25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9D08C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679F4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9430</w:t>
            </w:r>
          </w:p>
        </w:tc>
      </w:tr>
    </w:tbl>
    <w:p w14:paraId="5CAA91C8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6A79321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Least Significant Number</w:t>
      </w:r>
    </w:p>
    <w:p w14:paraId="35C41AED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5"/>
        <w:gridCol w:w="950"/>
        <w:gridCol w:w="950"/>
        <w:gridCol w:w="1400"/>
      </w:tblGrid>
      <w:tr w:rsidR="00AA0F28" w:rsidRPr="00336093" w14:paraId="61FD541D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49C9F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D5063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σ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5BE90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δ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08BB1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(LSN)</w:t>
            </w:r>
          </w:p>
        </w:tc>
      </w:tr>
      <w:tr w:rsidR="00AA0F28" w:rsidRPr="00336093" w14:paraId="073F76D6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90CDA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2F4A5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4010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43423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38399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513A8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52.6414</w:t>
            </w:r>
          </w:p>
        </w:tc>
      </w:tr>
    </w:tbl>
    <w:p w14:paraId="28BE93C9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23847A8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Least Significant Value</w:t>
      </w:r>
    </w:p>
    <w:p w14:paraId="3421D65E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5"/>
        <w:gridCol w:w="950"/>
        <w:gridCol w:w="950"/>
        <w:gridCol w:w="950"/>
      </w:tblGrid>
      <w:tr w:rsidR="00AA0F28" w:rsidRPr="00336093" w14:paraId="3354B2EB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29A1E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35C968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σ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7C591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73D8E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SV</w:t>
            </w:r>
          </w:p>
        </w:tc>
      </w:tr>
      <w:tr w:rsidR="00AA0F28" w:rsidRPr="00336093" w14:paraId="5D3102F2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60A03C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F006D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4010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437FA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844AA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01039</w:t>
            </w:r>
          </w:p>
        </w:tc>
      </w:tr>
    </w:tbl>
    <w:p w14:paraId="3C4AD7AE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E40F8EB" w14:textId="77777777" w:rsidR="00AA0F28" w:rsidRPr="003B6E19" w:rsidRDefault="0084401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br w:type="page"/>
      </w:r>
      <w:r w:rsidR="00AA0F28" w:rsidRPr="003B6E19">
        <w:rPr>
          <w:rFonts w:ascii="Segoe UI" w:hAnsi="Segoe UI" w:cs="Segoe UI"/>
          <w:b/>
          <w:bCs/>
          <w:color w:val="000000"/>
        </w:rPr>
        <w:lastRenderedPageBreak/>
        <w:t>Response Ave PBR 5-25 Label=HR (b/min)</w:t>
      </w:r>
    </w:p>
    <w:p w14:paraId="3D9A0685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Whole Model</w:t>
      </w:r>
    </w:p>
    <w:p w14:paraId="58F8EA2A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03C42E5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2DF2BC7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69F29F0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Lack Of Fit</w:t>
      </w:r>
    </w:p>
    <w:p w14:paraId="6318C251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10"/>
        <w:gridCol w:w="755"/>
        <w:gridCol w:w="1145"/>
        <w:gridCol w:w="1355"/>
        <w:gridCol w:w="950"/>
      </w:tblGrid>
      <w:tr w:rsidR="00AA0F28" w:rsidRPr="00336093" w14:paraId="2CF93E6E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E37E0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65F1BB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F79F6C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ABE24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13A04C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AA0F28" w:rsidRPr="00336093" w14:paraId="549728BC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DCCBF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Lack Of Fit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8A946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6D32F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4.4012659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4973B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6112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E82318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.1026</w:t>
            </w:r>
          </w:p>
        </w:tc>
      </w:tr>
      <w:tr w:rsidR="00AA0F28" w:rsidRPr="00336093" w14:paraId="01C10584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02860B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Pure 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DD345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2E512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.4968917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EC846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544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9F926C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AA0F28" w:rsidRPr="00336093" w14:paraId="32E78744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FD48FB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Total 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E5AF9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8DD54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5.898157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3BB8B8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2A400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3999</w:t>
            </w:r>
          </w:p>
        </w:tc>
      </w:tr>
      <w:tr w:rsidR="00AA0F28" w:rsidRPr="00336093" w14:paraId="192CF9D4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3D080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6ADE7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E4A1D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219AA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36176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ax RSq</w:t>
            </w:r>
          </w:p>
        </w:tc>
      </w:tr>
      <w:tr w:rsidR="00AA0F28" w:rsidRPr="00336093" w14:paraId="66CC3348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D78F5F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4809DD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533C88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EA095D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1A15F2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7501</w:t>
            </w:r>
          </w:p>
        </w:tc>
      </w:tr>
    </w:tbl>
    <w:p w14:paraId="42D84260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Data</w:t>
      </w:r>
    </w:p>
    <w:p w14:paraId="7D7721F5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E5E9FF9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Power Details</w:t>
      </w:r>
    </w:p>
    <w:p w14:paraId="6F2C09EB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 w:rsidRPr="003B6E19">
        <w:rPr>
          <w:rFonts w:ascii="Segoe UI" w:hAnsi="Segoe UI" w:cs="Segoe UI"/>
          <w:color w:val="000000"/>
          <w:sz w:val="18"/>
          <w:szCs w:val="18"/>
        </w:rPr>
        <w:t>Test Data</w:t>
      </w:r>
    </w:p>
    <w:p w14:paraId="07855CE2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Power</w:t>
      </w:r>
    </w:p>
    <w:p w14:paraId="2248FBC8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5"/>
        <w:gridCol w:w="950"/>
        <w:gridCol w:w="950"/>
        <w:gridCol w:w="935"/>
        <w:gridCol w:w="770"/>
        <w:gridCol w:w="1055"/>
        <w:gridCol w:w="950"/>
        <w:gridCol w:w="965"/>
      </w:tblGrid>
      <w:tr w:rsidR="00AA0F28" w:rsidRPr="00336093" w14:paraId="6E12DA87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EFEB8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2BFCB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σ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8A4AA0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δ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5DAFAC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29214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ow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EE07F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AdjPow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B5706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CL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A5935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CL</w:t>
            </w:r>
          </w:p>
        </w:tc>
      </w:tr>
      <w:tr w:rsidR="00AA0F28" w:rsidRPr="00336093" w14:paraId="5AC7017A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56706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22963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44085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E9159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30306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EF283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E77DD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35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D32DC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110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8FACCB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E4B380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8926</w:t>
            </w:r>
          </w:p>
        </w:tc>
      </w:tr>
    </w:tbl>
    <w:p w14:paraId="1F908634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6794D6A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Least Significant Number</w:t>
      </w:r>
    </w:p>
    <w:p w14:paraId="769B8AC9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5"/>
        <w:gridCol w:w="950"/>
        <w:gridCol w:w="950"/>
        <w:gridCol w:w="1400"/>
      </w:tblGrid>
      <w:tr w:rsidR="00AA0F28" w:rsidRPr="00336093" w14:paraId="43E261F2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28327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24B30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σ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F41AE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δ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B9258C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(LSN)</w:t>
            </w:r>
          </w:p>
        </w:tc>
      </w:tr>
      <w:tr w:rsidR="00AA0F28" w:rsidRPr="00336093" w14:paraId="52487772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D464F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315E3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44085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F78C8B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30306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D764F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251.6196</w:t>
            </w:r>
          </w:p>
        </w:tc>
      </w:tr>
    </w:tbl>
    <w:p w14:paraId="411B40F5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D97CA19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Least Significant Value</w:t>
      </w:r>
    </w:p>
    <w:p w14:paraId="53310BC7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5"/>
        <w:gridCol w:w="950"/>
        <w:gridCol w:w="950"/>
        <w:gridCol w:w="950"/>
      </w:tblGrid>
      <w:tr w:rsidR="00AA0F28" w:rsidRPr="00336093" w14:paraId="74425F70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9DC44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80DD9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σ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C0FFD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23676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SV</w:t>
            </w:r>
          </w:p>
        </w:tc>
      </w:tr>
      <w:tr w:rsidR="00AA0F28" w:rsidRPr="00336093" w14:paraId="5940BF55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54378C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E3CEA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44085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7B998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BCFCF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02499</w:t>
            </w:r>
          </w:p>
        </w:tc>
      </w:tr>
    </w:tbl>
    <w:p w14:paraId="23F8FD8B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22372EC" w14:textId="77777777" w:rsidR="00AA0F28" w:rsidRPr="003B6E19" w:rsidRDefault="0084401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br w:type="page"/>
      </w:r>
      <w:r w:rsidR="00AA0F28" w:rsidRPr="003B6E19">
        <w:rPr>
          <w:rFonts w:ascii="Segoe UI" w:hAnsi="Segoe UI" w:cs="Segoe UI"/>
          <w:b/>
          <w:bCs/>
          <w:color w:val="000000"/>
        </w:rPr>
        <w:lastRenderedPageBreak/>
        <w:t>Response Ave PBR 5-25 Label=RR (bpm)</w:t>
      </w:r>
    </w:p>
    <w:p w14:paraId="44FC8EC4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Whole Model</w:t>
      </w:r>
    </w:p>
    <w:p w14:paraId="27FDD689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01C1DBC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1AD9893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BC33317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Lack Of Fit</w:t>
      </w:r>
    </w:p>
    <w:p w14:paraId="6A8BE493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10"/>
        <w:gridCol w:w="755"/>
        <w:gridCol w:w="1145"/>
        <w:gridCol w:w="1355"/>
        <w:gridCol w:w="950"/>
      </w:tblGrid>
      <w:tr w:rsidR="00AA0F28" w:rsidRPr="00336093" w14:paraId="4ADB6BF6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CCD8D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A73FC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461A9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78062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8FD49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AA0F28" w:rsidRPr="00336093" w14:paraId="26F634F2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C9A4A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Lack Of Fit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BF07F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A1726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.9447293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AE09EB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7778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BF60EC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.4267</w:t>
            </w:r>
          </w:p>
        </w:tc>
      </w:tr>
      <w:tr w:rsidR="00AA0F28" w:rsidRPr="00336093" w14:paraId="7ED4AEF1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5A017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Pure 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F69B4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B0C2D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4.0346644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2FCBA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4522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A3E6A8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AA0F28" w:rsidRPr="00336093" w14:paraId="30DCA683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4853A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Total 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BF051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32224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5.9793937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5929F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AB1F4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1221</w:t>
            </w:r>
          </w:p>
        </w:tc>
      </w:tr>
      <w:tr w:rsidR="00AA0F28" w:rsidRPr="00336093" w14:paraId="36A55217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ECCBC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516E9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0DBCD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12D108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EA17F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ax RSq</w:t>
            </w:r>
          </w:p>
        </w:tc>
      </w:tr>
      <w:tr w:rsidR="00AA0F28" w:rsidRPr="00336093" w14:paraId="581D0D7C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4B188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F869D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00B6D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7250D0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92E9B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3265</w:t>
            </w:r>
          </w:p>
        </w:tc>
      </w:tr>
    </w:tbl>
    <w:p w14:paraId="6D9B3F7C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7DF7865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Data</w:t>
      </w:r>
    </w:p>
    <w:p w14:paraId="531AC0BD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460EADA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Power Details</w:t>
      </w:r>
    </w:p>
    <w:p w14:paraId="551E7F04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 w:rsidRPr="003B6E19">
        <w:rPr>
          <w:rFonts w:ascii="Segoe UI" w:hAnsi="Segoe UI" w:cs="Segoe UI"/>
          <w:color w:val="000000"/>
          <w:sz w:val="18"/>
          <w:szCs w:val="18"/>
        </w:rPr>
        <w:t>Test Data</w:t>
      </w:r>
    </w:p>
    <w:p w14:paraId="0DFBA3C8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Power</w:t>
      </w:r>
    </w:p>
    <w:p w14:paraId="09C6F5A5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5"/>
        <w:gridCol w:w="950"/>
        <w:gridCol w:w="950"/>
        <w:gridCol w:w="935"/>
        <w:gridCol w:w="770"/>
        <w:gridCol w:w="1055"/>
        <w:gridCol w:w="950"/>
        <w:gridCol w:w="965"/>
      </w:tblGrid>
      <w:tr w:rsidR="00AA0F28" w:rsidRPr="00336093" w14:paraId="521FB5DA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CA611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FB2790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σ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299D58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δ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86379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0FC15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ow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7A3CB8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AdjPow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78253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CL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3804D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CL</w:t>
            </w:r>
          </w:p>
        </w:tc>
      </w:tr>
      <w:tr w:rsidR="00AA0F28" w:rsidRPr="00336093" w14:paraId="3A3FF9E7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905A1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DDF64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457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3E09A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10683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04981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4C91E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71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87724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37588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4BBA88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6692</w:t>
            </w:r>
          </w:p>
        </w:tc>
      </w:tr>
    </w:tbl>
    <w:p w14:paraId="4362EE8E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5669D0B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Least Significant Number</w:t>
      </w:r>
    </w:p>
    <w:p w14:paraId="0CA39893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5"/>
        <w:gridCol w:w="950"/>
        <w:gridCol w:w="950"/>
        <w:gridCol w:w="1400"/>
      </w:tblGrid>
      <w:tr w:rsidR="00AA0F28" w:rsidRPr="00336093" w14:paraId="52DC175D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20F04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ADD7F0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σ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41E26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δ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98AAC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(LSN)</w:t>
            </w:r>
          </w:p>
        </w:tc>
      </w:tr>
      <w:tr w:rsidR="00AA0F28" w:rsidRPr="00336093" w14:paraId="72D83CD2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7935C8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11222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457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59277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10683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4BB12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2035.341</w:t>
            </w:r>
          </w:p>
        </w:tc>
      </w:tr>
    </w:tbl>
    <w:p w14:paraId="6CA236B4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6198DB4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Least Significant Value</w:t>
      </w:r>
    </w:p>
    <w:p w14:paraId="3D5E0509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5"/>
        <w:gridCol w:w="950"/>
        <w:gridCol w:w="950"/>
        <w:gridCol w:w="950"/>
      </w:tblGrid>
      <w:tr w:rsidR="00AA0F28" w:rsidRPr="00336093" w14:paraId="6329849B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F4118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5100B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σ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947D4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97447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SV</w:t>
            </w:r>
          </w:p>
        </w:tc>
      </w:tr>
      <w:tr w:rsidR="00AA0F28" w:rsidRPr="00336093" w14:paraId="0A98EF73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D11B2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0C8AA0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457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2F10F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A9A7D8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10014</w:t>
            </w:r>
          </w:p>
        </w:tc>
      </w:tr>
    </w:tbl>
    <w:p w14:paraId="2826CA6C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3305B30" w14:textId="77777777" w:rsidR="00AA0F28" w:rsidRPr="003B6E19" w:rsidRDefault="0084401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br w:type="page"/>
      </w:r>
      <w:r w:rsidR="00AA0F28" w:rsidRPr="003B6E19">
        <w:rPr>
          <w:rFonts w:ascii="Segoe UI" w:hAnsi="Segoe UI" w:cs="Segoe UI"/>
          <w:b/>
          <w:bCs/>
          <w:color w:val="000000"/>
        </w:rPr>
        <w:lastRenderedPageBreak/>
        <w:t>Response Ave PBR 5-25 Label=SpO2 (%)</w:t>
      </w:r>
    </w:p>
    <w:p w14:paraId="212724FE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Whole Model</w:t>
      </w:r>
    </w:p>
    <w:p w14:paraId="75C2F51E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3427FBA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92AD7EA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BAA0194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Lack Of Fit</w:t>
      </w:r>
    </w:p>
    <w:p w14:paraId="040B4EE1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10"/>
        <w:gridCol w:w="755"/>
        <w:gridCol w:w="1145"/>
        <w:gridCol w:w="1355"/>
        <w:gridCol w:w="950"/>
      </w:tblGrid>
      <w:tr w:rsidR="00AA0F28" w:rsidRPr="00336093" w14:paraId="2DB31E97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DDC57C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EE054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4D6FD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C7D53B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4C21A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AA0F28" w:rsidRPr="00336093" w14:paraId="685EC088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A95F6C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Lack Of Fit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BE808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55DA7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9610635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ABDBA0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7392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1590B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.2826</w:t>
            </w:r>
          </w:p>
        </w:tc>
      </w:tr>
      <w:tr w:rsidR="00AA0F28" w:rsidRPr="00336093" w14:paraId="5E4EC87E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0D16B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Pure 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2E621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76223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4.9571473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0B563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764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F8868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AA0F28" w:rsidRPr="00336093" w14:paraId="34E28D0F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6E764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Total 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BC0F8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ABAAEC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5.9182109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C8D82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1947C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392</w:t>
            </w:r>
          </w:p>
        </w:tc>
      </w:tr>
      <w:tr w:rsidR="00AA0F28" w:rsidRPr="00336093" w14:paraId="2D92B83F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4A390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7AFE2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7465E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75F29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E829A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ax RSq</w:t>
            </w:r>
          </w:p>
        </w:tc>
      </w:tr>
      <w:tr w:rsidR="00AA0F28" w:rsidRPr="00336093" w14:paraId="7AD8D66A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B314C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31634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BB333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A9F38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F0041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1726</w:t>
            </w:r>
          </w:p>
        </w:tc>
      </w:tr>
    </w:tbl>
    <w:p w14:paraId="6BA6A355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2D4D369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Data</w:t>
      </w:r>
    </w:p>
    <w:p w14:paraId="69BF53C2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BFD39FA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Power Details</w:t>
      </w:r>
    </w:p>
    <w:p w14:paraId="6CA6195D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 w:rsidRPr="003B6E19">
        <w:rPr>
          <w:rFonts w:ascii="Segoe UI" w:hAnsi="Segoe UI" w:cs="Segoe UI"/>
          <w:color w:val="000000"/>
          <w:sz w:val="18"/>
          <w:szCs w:val="18"/>
        </w:rPr>
        <w:t>Test Data</w:t>
      </w:r>
    </w:p>
    <w:p w14:paraId="3B27F434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Power</w:t>
      </w:r>
    </w:p>
    <w:p w14:paraId="06D04CA1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5"/>
        <w:gridCol w:w="950"/>
        <w:gridCol w:w="950"/>
        <w:gridCol w:w="935"/>
        <w:gridCol w:w="770"/>
        <w:gridCol w:w="1055"/>
        <w:gridCol w:w="950"/>
        <w:gridCol w:w="965"/>
      </w:tblGrid>
      <w:tr w:rsidR="00AA0F28" w:rsidRPr="00336093" w14:paraId="3DA2F9AE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1878E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E2390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σ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B209C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δ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2EB93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835DB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ow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AF62A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AdjPow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67FEA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CL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A114A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CL</w:t>
            </w:r>
          </w:p>
        </w:tc>
      </w:tr>
      <w:tr w:rsidR="00AA0F28" w:rsidRPr="00336093" w14:paraId="72BCBCB1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5150F8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9BFBE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4449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1AD30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2683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1DDF9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18C62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193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77B05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71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B6084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69390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8637</w:t>
            </w:r>
          </w:p>
        </w:tc>
      </w:tr>
    </w:tbl>
    <w:p w14:paraId="4D9FD0A1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71393EC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Least Significant Number</w:t>
      </w:r>
    </w:p>
    <w:p w14:paraId="151E79A3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5"/>
        <w:gridCol w:w="950"/>
        <w:gridCol w:w="950"/>
        <w:gridCol w:w="1400"/>
      </w:tblGrid>
      <w:tr w:rsidR="00AA0F28" w:rsidRPr="00336093" w14:paraId="1523DE39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2D1ED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04A93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σ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DBB88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δ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4228CB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(LSN)</w:t>
            </w:r>
          </w:p>
        </w:tc>
      </w:tr>
      <w:tr w:rsidR="00AA0F28" w:rsidRPr="00336093" w14:paraId="551D761A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10E87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B28960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4449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4CFC8C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26831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81441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321.4227</w:t>
            </w:r>
          </w:p>
        </w:tc>
      </w:tr>
    </w:tbl>
    <w:p w14:paraId="66489E2E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AE949A5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Least Significant Value</w:t>
      </w:r>
    </w:p>
    <w:p w14:paraId="32BAE6E1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5"/>
        <w:gridCol w:w="950"/>
        <w:gridCol w:w="950"/>
        <w:gridCol w:w="950"/>
      </w:tblGrid>
      <w:tr w:rsidR="00AA0F28" w:rsidRPr="00336093" w14:paraId="00AAB67A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38187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0F2EB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σ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80507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9BB63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SV</w:t>
            </w:r>
          </w:p>
        </w:tc>
      </w:tr>
      <w:tr w:rsidR="00AA0F28" w:rsidRPr="00336093" w14:paraId="164AACEF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270CE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270F0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4449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78505B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AF75E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29249</w:t>
            </w:r>
          </w:p>
        </w:tc>
      </w:tr>
    </w:tbl>
    <w:p w14:paraId="49D8FF1A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4BF5DB7" w14:textId="77777777" w:rsidR="00AA0F28" w:rsidRPr="003B6E19" w:rsidRDefault="0084401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br w:type="page"/>
      </w:r>
      <w:r w:rsidR="00AA0F28" w:rsidRPr="003B6E19">
        <w:rPr>
          <w:rFonts w:ascii="Segoe UI" w:hAnsi="Segoe UI" w:cs="Segoe UI"/>
          <w:b/>
          <w:bCs/>
          <w:color w:val="000000"/>
        </w:rPr>
        <w:lastRenderedPageBreak/>
        <w:t>Response Ave PBR 5-25 Label=Temp ©</w:t>
      </w:r>
    </w:p>
    <w:p w14:paraId="5C7B0414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Whole Model</w:t>
      </w:r>
    </w:p>
    <w:p w14:paraId="765861DB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7AF12A8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26B99DC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4FA7D2B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Lack Of Fit</w:t>
      </w:r>
    </w:p>
    <w:p w14:paraId="18A091D9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10"/>
        <w:gridCol w:w="755"/>
        <w:gridCol w:w="1145"/>
        <w:gridCol w:w="1355"/>
        <w:gridCol w:w="950"/>
      </w:tblGrid>
      <w:tr w:rsidR="00AA0F28" w:rsidRPr="00336093" w14:paraId="4FFFC069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07E04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34420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D6343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9E708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50EF7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AA0F28" w:rsidRPr="00336093" w14:paraId="043FDC84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85529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Lack Of Fit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BF1C0B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A37EA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2.7163201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3EB06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905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0209D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9988</w:t>
            </w:r>
          </w:p>
        </w:tc>
      </w:tr>
      <w:tr w:rsidR="00AA0F28" w:rsidRPr="00336093" w14:paraId="4607A97F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FB66E8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Pure 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A7998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BA130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3.1334167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77FF5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912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8B1DEB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AA0F28" w:rsidRPr="00336093" w14:paraId="2120C3D4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FE40FC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Total 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0FC0D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65C1E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5.8497368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CCDE5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7A692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4990</w:t>
            </w:r>
          </w:p>
        </w:tc>
      </w:tr>
      <w:tr w:rsidR="00AA0F28" w:rsidRPr="00336093" w14:paraId="3618C92C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055A8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6DF36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20CABC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0E525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795E0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ax RSq</w:t>
            </w:r>
          </w:p>
        </w:tc>
      </w:tr>
      <w:tr w:rsidR="00AA0F28" w:rsidRPr="00336093" w14:paraId="11899345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EA714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0897E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B803A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7036B8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EFF4A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4770</w:t>
            </w:r>
          </w:p>
        </w:tc>
      </w:tr>
    </w:tbl>
    <w:p w14:paraId="65E3876B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4CF0D67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6421A15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Data</w:t>
      </w:r>
    </w:p>
    <w:p w14:paraId="60EF8685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600895EC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Power Details</w:t>
      </w:r>
    </w:p>
    <w:p w14:paraId="446C775E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 w:rsidRPr="003B6E19">
        <w:rPr>
          <w:rFonts w:ascii="Segoe UI" w:hAnsi="Segoe UI" w:cs="Segoe UI"/>
          <w:color w:val="000000"/>
          <w:sz w:val="18"/>
          <w:szCs w:val="18"/>
        </w:rPr>
        <w:t>Test Data</w:t>
      </w:r>
    </w:p>
    <w:p w14:paraId="102C3BED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Power</w:t>
      </w:r>
    </w:p>
    <w:p w14:paraId="0C03A05C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5"/>
        <w:gridCol w:w="950"/>
        <w:gridCol w:w="950"/>
        <w:gridCol w:w="935"/>
        <w:gridCol w:w="770"/>
        <w:gridCol w:w="1055"/>
        <w:gridCol w:w="950"/>
        <w:gridCol w:w="965"/>
      </w:tblGrid>
      <w:tr w:rsidR="00AA0F28" w:rsidRPr="00336093" w14:paraId="3ABDE346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2B91D0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85885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σ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CD53A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δ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0EB51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45E628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ow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9B6C3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AdjPow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935218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CL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C153E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CL</w:t>
            </w:r>
          </w:p>
        </w:tc>
      </w:tr>
      <w:tr w:rsidR="00AA0F28" w:rsidRPr="00336093" w14:paraId="17DD5868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C4BA0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21E1A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4308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DAC39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37388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8D943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7B526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334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15062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09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999348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B402D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9377</w:t>
            </w:r>
          </w:p>
        </w:tc>
      </w:tr>
    </w:tbl>
    <w:p w14:paraId="21955C02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9F7847A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Least Significant Number</w:t>
      </w:r>
    </w:p>
    <w:p w14:paraId="27A22EAA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5"/>
        <w:gridCol w:w="950"/>
        <w:gridCol w:w="950"/>
        <w:gridCol w:w="1400"/>
      </w:tblGrid>
      <w:tr w:rsidR="00AA0F28" w:rsidRPr="00336093" w14:paraId="176FBA1C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E4EA6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023A0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σ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79F87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δ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3E9F3C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(LSN)</w:t>
            </w:r>
          </w:p>
        </w:tc>
      </w:tr>
      <w:tr w:rsidR="00AA0F28" w:rsidRPr="00336093" w14:paraId="40EE4E12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43860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79D42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4308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CC773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37388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0668C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64.8213</w:t>
            </w:r>
          </w:p>
        </w:tc>
      </w:tr>
    </w:tbl>
    <w:p w14:paraId="1135CFCD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87194FB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Least Significant Value</w:t>
      </w:r>
    </w:p>
    <w:p w14:paraId="186D5327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5"/>
        <w:gridCol w:w="950"/>
        <w:gridCol w:w="950"/>
        <w:gridCol w:w="950"/>
      </w:tblGrid>
      <w:tr w:rsidR="00AA0F28" w:rsidRPr="00336093" w14:paraId="6688296E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1BBD3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36836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σ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5AF40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4FCD6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SV</w:t>
            </w:r>
          </w:p>
        </w:tc>
      </w:tr>
      <w:tr w:rsidR="00AA0F28" w:rsidRPr="00336093" w14:paraId="34A00626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AA5D9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D4602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4308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78FE1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B8E7C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79492</w:t>
            </w:r>
          </w:p>
        </w:tc>
      </w:tr>
    </w:tbl>
    <w:p w14:paraId="7A189F44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DA2EE23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Response Ave PBR 5-25 Label=Weight (kg)</w:t>
      </w:r>
    </w:p>
    <w:p w14:paraId="0E968710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Whole Model</w:t>
      </w:r>
    </w:p>
    <w:p w14:paraId="3FC83C31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7FB9F34C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BB7A019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Lack Of Fit</w:t>
      </w:r>
    </w:p>
    <w:p w14:paraId="6E85B1BA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10"/>
        <w:gridCol w:w="755"/>
        <w:gridCol w:w="1145"/>
        <w:gridCol w:w="1355"/>
        <w:gridCol w:w="950"/>
      </w:tblGrid>
      <w:tr w:rsidR="00AA0F28" w:rsidRPr="00336093" w14:paraId="25377734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0013D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0544D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2DE47C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A34BBA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9D00E0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AA0F28" w:rsidRPr="00336093" w14:paraId="49E44954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E4D9F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Lack Of Fit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8A8490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0C6C1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5.8101053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9C92A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6115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B26BF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.8297</w:t>
            </w:r>
          </w:p>
        </w:tc>
      </w:tr>
      <w:tr w:rsidR="00AA0F28" w:rsidRPr="00336093" w14:paraId="199284D2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DE059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Pure 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8A39AB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D32298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133700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E31A61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33425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77CA2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AA0F28" w:rsidRPr="00336093" w14:paraId="60953546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FE398B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Total Error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F2476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A97C2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5.9438053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0CC02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3580A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980</w:t>
            </w:r>
          </w:p>
        </w:tc>
      </w:tr>
      <w:tr w:rsidR="00AA0F28" w:rsidRPr="00336093" w14:paraId="38DE65B6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29978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A6A20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A2E92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D6FAF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67D83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ax RSq</w:t>
            </w:r>
          </w:p>
        </w:tc>
      </w:tr>
      <w:tr w:rsidR="00AA0F28" w:rsidRPr="00336093" w14:paraId="6AF8BCD1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6F0C5A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DDB0C3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77008B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00C69C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7427114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9777</w:t>
            </w:r>
          </w:p>
        </w:tc>
      </w:tr>
    </w:tbl>
    <w:p w14:paraId="637092BD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Data</w:t>
      </w:r>
    </w:p>
    <w:p w14:paraId="70BA3D64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3D21246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lastRenderedPageBreak/>
        <w:t>Power Details</w:t>
      </w:r>
    </w:p>
    <w:p w14:paraId="1D13E578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 w:rsidRPr="003B6E19">
        <w:rPr>
          <w:rFonts w:ascii="Segoe UI" w:hAnsi="Segoe UI" w:cs="Segoe UI"/>
          <w:color w:val="000000"/>
          <w:sz w:val="18"/>
          <w:szCs w:val="18"/>
        </w:rPr>
        <w:t>Test Data</w:t>
      </w:r>
    </w:p>
    <w:p w14:paraId="1F56DE80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Power</w:t>
      </w:r>
    </w:p>
    <w:p w14:paraId="62A286ED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5"/>
        <w:gridCol w:w="950"/>
        <w:gridCol w:w="950"/>
        <w:gridCol w:w="935"/>
        <w:gridCol w:w="770"/>
        <w:gridCol w:w="1055"/>
        <w:gridCol w:w="950"/>
        <w:gridCol w:w="965"/>
      </w:tblGrid>
      <w:tr w:rsidR="00AA0F28" w:rsidRPr="00336093" w14:paraId="4DB944DA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1F154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8117B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σ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76D0A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δ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2F20A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03C6C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ow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ECED7E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AdjPow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60061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CL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D5876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CL</w:t>
            </w:r>
          </w:p>
        </w:tc>
      </w:tr>
      <w:tr w:rsidR="00AA0F28" w:rsidRPr="00336093" w14:paraId="5B6A6372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933A6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339D9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4502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326BF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21598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65046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67A2B0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1418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D912A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AD6CE7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37CAC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8112</w:t>
            </w:r>
          </w:p>
        </w:tc>
      </w:tr>
    </w:tbl>
    <w:p w14:paraId="1B75E6A1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51D7CA4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Least Significant Number</w:t>
      </w:r>
    </w:p>
    <w:p w14:paraId="2743645D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5"/>
        <w:gridCol w:w="950"/>
        <w:gridCol w:w="950"/>
        <w:gridCol w:w="1400"/>
      </w:tblGrid>
      <w:tr w:rsidR="00AA0F28" w:rsidRPr="00336093" w14:paraId="7D78805A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6E13E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FDA59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σ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C729B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δ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98155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(LSN)</w:t>
            </w:r>
          </w:p>
        </w:tc>
      </w:tr>
      <w:tr w:rsidR="00AA0F28" w:rsidRPr="00336093" w14:paraId="1AA91D92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E0E85F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3F38BC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4502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70754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21598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506E6D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496.8333</w:t>
            </w:r>
          </w:p>
        </w:tc>
      </w:tr>
    </w:tbl>
    <w:p w14:paraId="64E038F0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08F5334C" w14:textId="77777777" w:rsidR="00AA0F28" w:rsidRPr="003B6E19" w:rsidRDefault="00AA0F2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Least Significant Value</w:t>
      </w:r>
    </w:p>
    <w:p w14:paraId="41BD917F" w14:textId="77777777" w:rsidR="00AA0F28" w:rsidRPr="003B6E19" w:rsidRDefault="00AA0F28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5"/>
        <w:gridCol w:w="950"/>
        <w:gridCol w:w="950"/>
        <w:gridCol w:w="950"/>
      </w:tblGrid>
      <w:tr w:rsidR="00AA0F28" w:rsidRPr="00336093" w14:paraId="7FD78F29" w14:textId="77777777">
        <w:tblPrEx>
          <w:tblCellMar>
            <w:top w:w="0" w:type="dxa"/>
            <w:bottom w:w="0" w:type="dxa"/>
          </w:tblCellMar>
        </w:tblPrEx>
        <w:trPr>
          <w:trHeight w:val="239"/>
          <w:tblHeader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839965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A06C83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σ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6FDFF6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EFE2AC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SV</w:t>
            </w:r>
          </w:p>
        </w:tc>
      </w:tr>
      <w:tr w:rsidR="00AA0F28" w:rsidRPr="00336093" w14:paraId="7CDA3DE1" w14:textId="77777777">
        <w:tblPrEx>
          <w:tblCellMar>
            <w:top w:w="0" w:type="dxa"/>
            <w:bottom w:w="0" w:type="dxa"/>
          </w:tblCellMar>
        </w:tblPrEx>
        <w:trPr>
          <w:trHeight w:val="239"/>
        </w:trPr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9C1E52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43DE2B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24502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AF022B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F310D9" w14:textId="77777777" w:rsidR="00AA0F28" w:rsidRPr="00336093" w:rsidRDefault="00AA0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36093">
              <w:rPr>
                <w:rFonts w:ascii="Segoe UI" w:hAnsi="Segoe UI" w:cs="Segoe UI"/>
                <w:color w:val="000000"/>
                <w:sz w:val="18"/>
                <w:szCs w:val="18"/>
              </w:rPr>
              <w:t>0.061491</w:t>
            </w:r>
          </w:p>
        </w:tc>
      </w:tr>
    </w:tbl>
    <w:p w14:paraId="5B84D40D" w14:textId="77777777" w:rsidR="00AA0F28" w:rsidRPr="003B6E19" w:rsidRDefault="00AA0F28"/>
    <w:p w14:paraId="11C7E58B" w14:textId="77777777" w:rsidR="00685AEA" w:rsidRPr="003B6E19" w:rsidRDefault="00685AEA" w:rsidP="00685AE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Response Ave PBR 5-25 Label=Sex</w:t>
      </w:r>
    </w:p>
    <w:p w14:paraId="3CBDD1C6" w14:textId="77777777" w:rsidR="00685AEA" w:rsidRPr="003B6E19" w:rsidRDefault="00685AEA" w:rsidP="00685AE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3B6E19">
        <w:rPr>
          <w:rFonts w:ascii="Segoe UI" w:hAnsi="Segoe UI" w:cs="Segoe UI"/>
          <w:b/>
          <w:bCs/>
          <w:color w:val="000000"/>
        </w:rPr>
        <w:t>Whole Model</w:t>
      </w:r>
    </w:p>
    <w:p w14:paraId="59256F52" w14:textId="77777777" w:rsidR="00685AEA" w:rsidRPr="003B6E19" w:rsidRDefault="00685AEA" w:rsidP="00685AEA">
      <w:pPr>
        <w:shd w:val="clear" w:color="auto" w:fill="FFFFFF"/>
        <w:spacing w:after="0" w:line="240" w:lineRule="auto"/>
        <w:textAlignment w:val="baseline"/>
        <w:rPr>
          <w:rFonts w:cs="Calibri"/>
          <w:color w:val="000000"/>
          <w:sz w:val="24"/>
          <w:szCs w:val="24"/>
          <w:lang w:val="en-GB" w:eastAsia="en-GB"/>
        </w:rPr>
      </w:pPr>
    </w:p>
    <w:p w14:paraId="0C2C8731" w14:textId="77777777" w:rsidR="00685AEA" w:rsidRPr="003B6E19" w:rsidRDefault="00685AEA" w:rsidP="00685AEA">
      <w:pPr>
        <w:spacing w:after="0" w:line="240" w:lineRule="auto"/>
        <w:textAlignment w:val="baseline"/>
        <w:rPr>
          <w:rFonts w:ascii="Segoe UI" w:hAnsi="Segoe UI" w:cs="Segoe UI"/>
          <w:color w:val="201F1E"/>
          <w:sz w:val="23"/>
          <w:szCs w:val="23"/>
          <w:lang w:val="en-GB" w:eastAsia="en-GB"/>
        </w:rPr>
      </w:pPr>
    </w:p>
    <w:tbl>
      <w:tblPr>
        <w:tblW w:w="76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85AEA" w:rsidRPr="00336093" w14:paraId="65AE5E5A" w14:textId="77777777" w:rsidTr="00685AEA">
        <w:trPr>
          <w:trHeight w:val="300"/>
        </w:trPr>
        <w:tc>
          <w:tcPr>
            <w:tcW w:w="96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234B1395" w14:textId="77777777" w:rsidR="00685AEA" w:rsidRPr="00336093" w:rsidRDefault="00685AEA" w:rsidP="00685AEA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α</w:t>
            </w:r>
          </w:p>
        </w:tc>
        <w:tc>
          <w:tcPr>
            <w:tcW w:w="96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123AF820" w14:textId="77777777" w:rsidR="00685AEA" w:rsidRPr="00336093" w:rsidRDefault="00685AEA" w:rsidP="00685AEA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σ</w:t>
            </w:r>
          </w:p>
        </w:tc>
        <w:tc>
          <w:tcPr>
            <w:tcW w:w="96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B4D918E" w14:textId="77777777" w:rsidR="00685AEA" w:rsidRPr="00336093" w:rsidRDefault="00685AEA" w:rsidP="00685AEA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δ</w:t>
            </w:r>
          </w:p>
        </w:tc>
        <w:tc>
          <w:tcPr>
            <w:tcW w:w="96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69D5DBAF" w14:textId="77777777" w:rsidR="00685AEA" w:rsidRPr="00336093" w:rsidRDefault="00685AEA" w:rsidP="00685AEA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Number</w:t>
            </w:r>
          </w:p>
        </w:tc>
        <w:tc>
          <w:tcPr>
            <w:tcW w:w="96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4C59C661" w14:textId="77777777" w:rsidR="00685AEA" w:rsidRPr="00336093" w:rsidRDefault="00685AEA" w:rsidP="00685AEA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Power</w:t>
            </w:r>
          </w:p>
        </w:tc>
        <w:tc>
          <w:tcPr>
            <w:tcW w:w="96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2B1C501B" w14:textId="77777777" w:rsidR="00685AEA" w:rsidRPr="00336093" w:rsidRDefault="00685AEA" w:rsidP="00685AEA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AdjPower</w:t>
            </w:r>
          </w:p>
        </w:tc>
        <w:tc>
          <w:tcPr>
            <w:tcW w:w="96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839DF9E" w14:textId="77777777" w:rsidR="00685AEA" w:rsidRPr="00336093" w:rsidRDefault="00685AEA" w:rsidP="00685AEA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LowerCL</w:t>
            </w:r>
          </w:p>
        </w:tc>
        <w:tc>
          <w:tcPr>
            <w:tcW w:w="96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5F4498FF" w14:textId="77777777" w:rsidR="00685AEA" w:rsidRPr="00336093" w:rsidRDefault="00685AEA" w:rsidP="00685AEA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UpperCL</w:t>
            </w:r>
          </w:p>
        </w:tc>
      </w:tr>
      <w:tr w:rsidR="00685AEA" w:rsidRPr="00336093" w14:paraId="53CB0317" w14:textId="77777777" w:rsidTr="00685AEA">
        <w:trPr>
          <w:trHeight w:val="30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6D669C3A" w14:textId="77777777" w:rsidR="00685AEA" w:rsidRPr="00336093" w:rsidRDefault="00685AEA" w:rsidP="00685AEA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0.05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14844EBD" w14:textId="77777777" w:rsidR="00685AEA" w:rsidRPr="00336093" w:rsidRDefault="00685AEA" w:rsidP="00685AEA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0.234449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32CD7144" w14:textId="77777777" w:rsidR="00685AEA" w:rsidRPr="00336093" w:rsidRDefault="00685AEA" w:rsidP="00685AEA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0.072225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0E7F17EC" w14:textId="77777777" w:rsidR="00685AEA" w:rsidRPr="00336093" w:rsidRDefault="00685AEA" w:rsidP="00685AEA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99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3CC56086" w14:textId="77777777" w:rsidR="00685AEA" w:rsidRPr="00336093" w:rsidRDefault="00685AEA" w:rsidP="00685AEA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bdr w:val="none" w:sz="0" w:space="0" w:color="auto" w:frame="1"/>
                <w:shd w:val="clear" w:color="auto" w:fill="FFFF00"/>
                <w:lang w:val="en-GB" w:eastAsia="en-GB"/>
              </w:rPr>
              <w:t>0.712</w:t>
            </w:r>
            <w:r w:rsidRPr="00336093">
              <w:rPr>
                <w:rFonts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B14B976" w14:textId="77777777" w:rsidR="00685AEA" w:rsidRPr="00336093" w:rsidRDefault="00685AEA" w:rsidP="00685AEA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0.5142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651BDA54" w14:textId="77777777" w:rsidR="00685AEA" w:rsidRPr="00336093" w:rsidRDefault="00685AEA" w:rsidP="00685AEA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0.0527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893A918" w14:textId="77777777" w:rsidR="00685AEA" w:rsidRPr="00336093" w:rsidRDefault="00685AEA" w:rsidP="00685AEA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0.9994</w:t>
            </w:r>
          </w:p>
        </w:tc>
      </w:tr>
      <w:tr w:rsidR="00685AEA" w:rsidRPr="00336093" w14:paraId="2F656D96" w14:textId="77777777" w:rsidTr="00685AEA">
        <w:trPr>
          <w:trHeight w:val="30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2E426F7C" w14:textId="77777777" w:rsidR="00685AEA" w:rsidRPr="00336093" w:rsidRDefault="00685AEA" w:rsidP="00685AEA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45BBB1A0" w14:textId="77777777" w:rsidR="00685AEA" w:rsidRPr="00336093" w:rsidRDefault="00685AEA" w:rsidP="00685A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4C9A2F33" w14:textId="77777777" w:rsidR="00685AEA" w:rsidRPr="00336093" w:rsidRDefault="00685AEA" w:rsidP="00685A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52119CD4" w14:textId="77777777" w:rsidR="00685AEA" w:rsidRPr="00336093" w:rsidRDefault="00685AEA" w:rsidP="00685A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08BA610A" w14:textId="77777777" w:rsidR="00685AEA" w:rsidRPr="00336093" w:rsidRDefault="00685AEA" w:rsidP="00685A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1295EF3" w14:textId="77777777" w:rsidR="00685AEA" w:rsidRPr="00336093" w:rsidRDefault="00685AEA" w:rsidP="00685A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5B2C7175" w14:textId="77777777" w:rsidR="00685AEA" w:rsidRPr="00336093" w:rsidRDefault="00685AEA" w:rsidP="00685A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530985F8" w14:textId="77777777" w:rsidR="00685AEA" w:rsidRPr="00336093" w:rsidRDefault="00685AEA" w:rsidP="00685A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685AEA" w:rsidRPr="00336093" w14:paraId="03E92A39" w14:textId="77777777" w:rsidTr="00685AEA">
        <w:trPr>
          <w:trHeight w:val="30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6129DBF2" w14:textId="77777777" w:rsidR="00685AEA" w:rsidRPr="00336093" w:rsidRDefault="00685AEA" w:rsidP="00685AEA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α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1DE7C58F" w14:textId="77777777" w:rsidR="00685AEA" w:rsidRPr="00336093" w:rsidRDefault="00685AEA" w:rsidP="00685AEA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σ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5F92AEFA" w14:textId="77777777" w:rsidR="00685AEA" w:rsidRPr="00336093" w:rsidRDefault="00685AEA" w:rsidP="00685AEA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δ</w:t>
            </w:r>
          </w:p>
        </w:tc>
        <w:tc>
          <w:tcPr>
            <w:tcW w:w="0" w:type="auto"/>
            <w:gridSpan w:val="2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194F9739" w14:textId="77777777" w:rsidR="00685AEA" w:rsidRPr="00336093" w:rsidRDefault="00685AEA" w:rsidP="00685AEA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Number(LSN)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1D69167D" w14:textId="77777777" w:rsidR="00685AEA" w:rsidRPr="00336093" w:rsidRDefault="00685AEA" w:rsidP="00685AEA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63907666" w14:textId="77777777" w:rsidR="00685AEA" w:rsidRPr="00336093" w:rsidRDefault="00685AEA" w:rsidP="00685A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381B21B7" w14:textId="77777777" w:rsidR="00685AEA" w:rsidRPr="00336093" w:rsidRDefault="00685AEA" w:rsidP="00685A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685AEA" w:rsidRPr="00336093" w14:paraId="4E625074" w14:textId="77777777" w:rsidTr="00685AEA">
        <w:trPr>
          <w:trHeight w:val="30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23057DCA" w14:textId="77777777" w:rsidR="00685AEA" w:rsidRPr="00336093" w:rsidRDefault="00685AEA" w:rsidP="00685AEA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0.05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24B760E3" w14:textId="77777777" w:rsidR="00685AEA" w:rsidRPr="00336093" w:rsidRDefault="00685AEA" w:rsidP="00685AEA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0.234449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2A0CA847" w14:textId="77777777" w:rsidR="00685AEA" w:rsidRPr="00336093" w:rsidRDefault="00685AEA" w:rsidP="00685AEA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GB" w:eastAsia="en-GB"/>
              </w:rPr>
              <w:t>0.072225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42A06E08" w14:textId="77777777" w:rsidR="00685AEA" w:rsidRPr="00336093" w:rsidRDefault="00685AEA" w:rsidP="00685AEA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  <w:r w:rsidRPr="00336093">
              <w:rPr>
                <w:rFonts w:cs="Calibri"/>
                <w:color w:val="000000"/>
                <w:bdr w:val="none" w:sz="0" w:space="0" w:color="auto" w:frame="1"/>
                <w:shd w:val="clear" w:color="auto" w:fill="FFFF00"/>
                <w:lang w:val="en-GB" w:eastAsia="en-GB"/>
              </w:rPr>
              <w:t>85.8641</w:t>
            </w:r>
            <w:r w:rsidRPr="00336093">
              <w:rPr>
                <w:rFonts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1FA9F243" w14:textId="77777777" w:rsidR="00685AEA" w:rsidRPr="00336093" w:rsidRDefault="00685AEA" w:rsidP="00685AEA">
            <w:pPr>
              <w:spacing w:after="0" w:line="240" w:lineRule="auto"/>
              <w:jc w:val="right"/>
              <w:rPr>
                <w:rFonts w:cs="Calibri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55BFC782" w14:textId="77777777" w:rsidR="00685AEA" w:rsidRPr="00336093" w:rsidRDefault="00685AEA" w:rsidP="00685A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3955B7E5" w14:textId="77777777" w:rsidR="00685AEA" w:rsidRPr="00336093" w:rsidRDefault="00685AEA" w:rsidP="00685A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287C94B9" w14:textId="77777777" w:rsidR="00685AEA" w:rsidRPr="00336093" w:rsidRDefault="00685AEA" w:rsidP="00685AE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</w:tr>
    </w:tbl>
    <w:p w14:paraId="2CB5446A" w14:textId="77777777" w:rsidR="00685AEA" w:rsidRPr="003B6E19" w:rsidRDefault="00685AEA"/>
    <w:p w14:paraId="410E5AEB" w14:textId="77777777" w:rsidR="00685AEA" w:rsidRPr="003B6E19" w:rsidRDefault="00685AEA" w:rsidP="00685AEA">
      <w:pPr>
        <w:spacing w:after="0" w:line="240" w:lineRule="auto"/>
        <w:textAlignment w:val="baseline"/>
        <w:rPr>
          <w:rFonts w:ascii="Segoe UI" w:hAnsi="Segoe UI" w:cs="Segoe UI"/>
          <w:sz w:val="18"/>
          <w:szCs w:val="18"/>
          <w:lang w:val="en-GB" w:eastAsia="en-GB"/>
        </w:rPr>
      </w:pPr>
      <w:r w:rsidRPr="003B6E19">
        <w:rPr>
          <w:rFonts w:cs="Calibri"/>
          <w:lang w:val="en-NZ" w:eastAsia="en-GB"/>
        </w:rPr>
        <w:t xml:space="preserve">Power </w:t>
      </w:r>
      <w:r w:rsidR="003B6E19" w:rsidRPr="003B6E19">
        <w:rPr>
          <w:rFonts w:cs="Calibri"/>
          <w:lang w:val="en-NZ" w:eastAsia="en-GB"/>
        </w:rPr>
        <w:t xml:space="preserve">details </w:t>
      </w:r>
      <w:r w:rsidRPr="003B6E19">
        <w:rPr>
          <w:rFonts w:cs="Calibri"/>
          <w:lang w:val="en-NZ" w:eastAsia="en-GB"/>
        </w:rPr>
        <w:t>for MAP </w:t>
      </w:r>
      <w:r w:rsidRPr="003B6E19">
        <w:rPr>
          <w:rFonts w:cs="Calibri"/>
          <w:lang w:val="en-GB"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0"/>
        <w:gridCol w:w="930"/>
        <w:gridCol w:w="930"/>
        <w:gridCol w:w="1319"/>
      </w:tblGrid>
      <w:tr w:rsidR="00685AEA" w:rsidRPr="00336093" w14:paraId="458053F9" w14:textId="77777777" w:rsidTr="00685AEA">
        <w:trPr>
          <w:trHeight w:val="345"/>
        </w:trPr>
        <w:tc>
          <w:tcPr>
            <w:tcW w:w="69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5EC2BCFD" w14:textId="77777777" w:rsidR="00685AEA" w:rsidRPr="00336093" w:rsidRDefault="00685AEA" w:rsidP="00685AEA">
            <w:pPr>
              <w:spacing w:after="0" w:line="240" w:lineRule="auto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α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3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6FD92B05" w14:textId="77777777" w:rsidR="00685AEA" w:rsidRPr="00336093" w:rsidRDefault="00685AEA" w:rsidP="00685AEA">
            <w:pPr>
              <w:spacing w:after="0" w:line="240" w:lineRule="auto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σ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3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9545B58" w14:textId="77777777" w:rsidR="00685AEA" w:rsidRPr="00336093" w:rsidRDefault="00685AEA" w:rsidP="00685AEA">
            <w:pPr>
              <w:spacing w:after="0" w:line="240" w:lineRule="auto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δ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4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34413AFA" w14:textId="77777777" w:rsidR="00685AEA" w:rsidRPr="00336093" w:rsidRDefault="00685AEA" w:rsidP="00685AEA">
            <w:pPr>
              <w:spacing w:after="0" w:line="240" w:lineRule="auto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Number (LSN)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</w:tr>
      <w:tr w:rsidR="00685AEA" w:rsidRPr="00336093" w14:paraId="073E2DCE" w14:textId="77777777" w:rsidTr="00685AEA">
        <w:trPr>
          <w:trHeight w:val="345"/>
        </w:trPr>
        <w:tc>
          <w:tcPr>
            <w:tcW w:w="69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6722586A" w14:textId="77777777" w:rsidR="00685AEA" w:rsidRPr="00336093" w:rsidRDefault="00685AEA" w:rsidP="00685AEA">
            <w:pPr>
              <w:spacing w:after="0" w:line="240" w:lineRule="auto"/>
              <w:jc w:val="right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0.05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3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2BA6B5FF" w14:textId="77777777" w:rsidR="00685AEA" w:rsidRPr="00336093" w:rsidRDefault="00685AEA" w:rsidP="00685AEA">
            <w:pPr>
              <w:spacing w:after="0" w:line="240" w:lineRule="auto"/>
              <w:jc w:val="right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13.52265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3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35A0C929" w14:textId="77777777" w:rsidR="00685AEA" w:rsidRPr="00336093" w:rsidRDefault="00685AEA" w:rsidP="00685AEA">
            <w:pPr>
              <w:spacing w:after="0" w:line="240" w:lineRule="auto"/>
              <w:jc w:val="right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2.640009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4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451F558" w14:textId="77777777" w:rsidR="00685AEA" w:rsidRPr="00336093" w:rsidRDefault="00685AEA" w:rsidP="00685AEA">
            <w:pPr>
              <w:spacing w:after="0" w:line="240" w:lineRule="auto"/>
              <w:jc w:val="right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shd w:val="clear" w:color="auto" w:fill="FFFF00"/>
                <w:lang w:val="en-NZ" w:eastAsia="en-GB"/>
              </w:rPr>
              <w:t>103.2413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</w:tr>
    </w:tbl>
    <w:p w14:paraId="776FDC9F" w14:textId="77777777" w:rsidR="00685AEA" w:rsidRPr="003B6E19" w:rsidRDefault="00685AEA" w:rsidP="00685AEA">
      <w:pPr>
        <w:spacing w:after="0" w:line="240" w:lineRule="auto"/>
        <w:textAlignment w:val="baseline"/>
        <w:rPr>
          <w:rFonts w:ascii="Segoe UI" w:hAnsi="Segoe UI" w:cs="Segoe UI"/>
          <w:sz w:val="18"/>
          <w:szCs w:val="18"/>
          <w:lang w:val="en-GB" w:eastAsia="en-GB"/>
        </w:rPr>
      </w:pPr>
      <w:r w:rsidRPr="003B6E19">
        <w:rPr>
          <w:rFonts w:cs="Calibri"/>
          <w:color w:val="000000"/>
          <w:lang w:val="en-GB"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5"/>
        <w:gridCol w:w="945"/>
        <w:gridCol w:w="945"/>
        <w:gridCol w:w="1260"/>
        <w:gridCol w:w="945"/>
        <w:gridCol w:w="984"/>
        <w:gridCol w:w="945"/>
        <w:gridCol w:w="945"/>
      </w:tblGrid>
      <w:tr w:rsidR="00685AEA" w:rsidRPr="00336093" w14:paraId="7CD856FA" w14:textId="77777777" w:rsidTr="00685AEA">
        <w:trPr>
          <w:trHeight w:val="300"/>
        </w:trPr>
        <w:tc>
          <w:tcPr>
            <w:tcW w:w="94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196FC716" w14:textId="77777777" w:rsidR="00685AEA" w:rsidRPr="00336093" w:rsidRDefault="00685AEA" w:rsidP="00685AEA">
            <w:pPr>
              <w:spacing w:after="0" w:line="240" w:lineRule="auto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α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4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0354C43" w14:textId="77777777" w:rsidR="00685AEA" w:rsidRPr="00336093" w:rsidRDefault="00685AEA" w:rsidP="00685AEA">
            <w:pPr>
              <w:spacing w:after="0" w:line="240" w:lineRule="auto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σ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4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47BBAC29" w14:textId="77777777" w:rsidR="00685AEA" w:rsidRPr="00336093" w:rsidRDefault="00685AEA" w:rsidP="00685AEA">
            <w:pPr>
              <w:spacing w:after="0" w:line="240" w:lineRule="auto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δ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05C88A9F" w14:textId="77777777" w:rsidR="00685AEA" w:rsidRPr="00336093" w:rsidRDefault="00685AEA" w:rsidP="00685AEA">
            <w:pPr>
              <w:spacing w:after="0" w:line="240" w:lineRule="auto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Number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4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97AB48C" w14:textId="77777777" w:rsidR="00685AEA" w:rsidRPr="00336093" w:rsidRDefault="00685AEA" w:rsidP="00685AEA">
            <w:pPr>
              <w:spacing w:after="0" w:line="240" w:lineRule="auto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Power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4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36D674D" w14:textId="77777777" w:rsidR="00685AEA" w:rsidRPr="00336093" w:rsidRDefault="00685AEA" w:rsidP="00685AEA">
            <w:pPr>
              <w:spacing w:after="0" w:line="240" w:lineRule="auto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Adj Power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4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4720EC55" w14:textId="77777777" w:rsidR="00685AEA" w:rsidRPr="00336093" w:rsidRDefault="00685AEA" w:rsidP="00685AEA">
            <w:pPr>
              <w:spacing w:after="0" w:line="240" w:lineRule="auto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Lower CL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4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5517605B" w14:textId="77777777" w:rsidR="00685AEA" w:rsidRPr="00336093" w:rsidRDefault="00685AEA" w:rsidP="00685AEA">
            <w:pPr>
              <w:spacing w:after="0" w:line="240" w:lineRule="auto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Upper CL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</w:tr>
      <w:tr w:rsidR="00685AEA" w:rsidRPr="00336093" w14:paraId="3589D459" w14:textId="77777777" w:rsidTr="00685AEA">
        <w:trPr>
          <w:trHeight w:val="300"/>
        </w:trPr>
        <w:tc>
          <w:tcPr>
            <w:tcW w:w="94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128D9F72" w14:textId="77777777" w:rsidR="00685AEA" w:rsidRPr="00336093" w:rsidRDefault="00685AEA" w:rsidP="00685AEA">
            <w:pPr>
              <w:spacing w:after="0" w:line="240" w:lineRule="auto"/>
              <w:jc w:val="right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0.05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4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5E2A9E2C" w14:textId="77777777" w:rsidR="00685AEA" w:rsidRPr="00336093" w:rsidRDefault="00685AEA" w:rsidP="00685AEA">
            <w:pPr>
              <w:spacing w:after="0" w:line="240" w:lineRule="auto"/>
              <w:jc w:val="right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13.52265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4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2402DBF2" w14:textId="77777777" w:rsidR="00685AEA" w:rsidRPr="00336093" w:rsidRDefault="00685AEA" w:rsidP="00685AEA">
            <w:pPr>
              <w:spacing w:after="0" w:line="240" w:lineRule="auto"/>
              <w:jc w:val="right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2.640009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1CBCA437" w14:textId="77777777" w:rsidR="00685AEA" w:rsidRPr="00336093" w:rsidRDefault="00685AEA" w:rsidP="00685AEA">
            <w:pPr>
              <w:spacing w:after="0" w:line="240" w:lineRule="auto"/>
              <w:jc w:val="right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101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4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0BF48888" w14:textId="77777777" w:rsidR="00685AEA" w:rsidRPr="00336093" w:rsidRDefault="00685AEA" w:rsidP="00685AEA">
            <w:pPr>
              <w:spacing w:after="0" w:line="240" w:lineRule="auto"/>
              <w:jc w:val="right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shd w:val="clear" w:color="auto" w:fill="FFFF00"/>
                <w:lang w:val="en-NZ" w:eastAsia="en-GB"/>
              </w:rPr>
              <w:t>0.4933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4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3F2685E0" w14:textId="77777777" w:rsidR="00685AEA" w:rsidRPr="00336093" w:rsidRDefault="00685AEA" w:rsidP="00685AEA">
            <w:pPr>
              <w:spacing w:after="0" w:line="240" w:lineRule="auto"/>
              <w:jc w:val="right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0.378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4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43EAAC41" w14:textId="77777777" w:rsidR="00685AEA" w:rsidRPr="00336093" w:rsidRDefault="00685AEA" w:rsidP="00685AEA">
            <w:pPr>
              <w:spacing w:after="0" w:line="240" w:lineRule="auto"/>
              <w:jc w:val="right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0.05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4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1CDF1734" w14:textId="77777777" w:rsidR="00685AEA" w:rsidRPr="00336093" w:rsidRDefault="00685AEA" w:rsidP="00685AEA">
            <w:pPr>
              <w:spacing w:after="0" w:line="240" w:lineRule="auto"/>
              <w:jc w:val="right"/>
              <w:textAlignment w:val="baseline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36093">
              <w:rPr>
                <w:rFonts w:cs="Calibri"/>
                <w:color w:val="000000"/>
                <w:lang w:val="en-NZ" w:eastAsia="en-GB"/>
              </w:rPr>
              <w:t>0.9743</w:t>
            </w:r>
            <w:r w:rsidRPr="00336093">
              <w:rPr>
                <w:rFonts w:cs="Calibri"/>
                <w:color w:val="000000"/>
                <w:lang w:val="en-GB" w:eastAsia="en-GB"/>
              </w:rPr>
              <w:t> </w:t>
            </w:r>
          </w:p>
        </w:tc>
      </w:tr>
    </w:tbl>
    <w:p w14:paraId="03A4257D" w14:textId="77777777" w:rsidR="00685AEA" w:rsidRPr="00685AEA" w:rsidRDefault="00685AEA" w:rsidP="00685AEA">
      <w:pPr>
        <w:spacing w:after="0" w:line="240" w:lineRule="auto"/>
        <w:textAlignment w:val="baseline"/>
        <w:rPr>
          <w:rFonts w:ascii="Segoe UI" w:hAnsi="Segoe UI" w:cs="Segoe UI"/>
          <w:sz w:val="18"/>
          <w:szCs w:val="18"/>
          <w:lang w:val="en-GB" w:eastAsia="en-GB"/>
        </w:rPr>
      </w:pPr>
      <w:r w:rsidRPr="00685AEA">
        <w:rPr>
          <w:rFonts w:cs="Calibri"/>
          <w:lang w:val="en-GB" w:eastAsia="en-GB"/>
        </w:rPr>
        <w:t> </w:t>
      </w:r>
    </w:p>
    <w:p w14:paraId="4B3EE701" w14:textId="77777777" w:rsidR="00685AEA" w:rsidRDefault="00685AEA"/>
    <w:sectPr w:rsidR="00685AEA"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44018"/>
    <w:rsid w:val="00336093"/>
    <w:rsid w:val="003B6E19"/>
    <w:rsid w:val="00685AEA"/>
    <w:rsid w:val="00844018"/>
    <w:rsid w:val="00AA0F28"/>
    <w:rsid w:val="00D3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FB38B8"/>
  <w14:defaultImageDpi w14:val="0"/>
  <w15:docId w15:val="{28BCF159-BC85-46A3-A07C-1B0E431B2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85AE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 w:eastAsia="en-GB"/>
    </w:rPr>
  </w:style>
  <w:style w:type="character" w:customStyle="1" w:styleId="normaltextrun">
    <w:name w:val="normaltextrun"/>
    <w:rsid w:val="00685AEA"/>
    <w:rPr>
      <w:rFonts w:cs="Times New Roman"/>
    </w:rPr>
  </w:style>
  <w:style w:type="character" w:customStyle="1" w:styleId="eop">
    <w:name w:val="eop"/>
    <w:rsid w:val="00685AE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657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5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5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5755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65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465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5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5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5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5758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65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465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657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5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65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65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465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4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zova, Ivayla</dc:creator>
  <cp:keywords>JMP</cp:keywords>
  <dc:description/>
  <cp:lastModifiedBy>Ivayla</cp:lastModifiedBy>
  <cp:revision>2</cp:revision>
  <dcterms:created xsi:type="dcterms:W3CDTF">2021-11-09T22:07:00Z</dcterms:created>
  <dcterms:modified xsi:type="dcterms:W3CDTF">2021-11-09T22:07:00Z</dcterms:modified>
</cp:coreProperties>
</file>